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826" w:rsidRPr="00666618" w:rsidRDefault="00476826" w:rsidP="004768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A133A61" wp14:editId="3EB35323">
            <wp:extent cx="5132036" cy="7086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391" cy="7102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6826" w:rsidRPr="00666618" w:rsidRDefault="00476826" w:rsidP="004768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618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6618">
        <w:rPr>
          <w:rFonts w:ascii="Times New Roman" w:hAnsi="Times New Roman" w:cs="Times New Roman"/>
          <w:b/>
          <w:bCs/>
          <w:sz w:val="24"/>
          <w:szCs w:val="24"/>
        </w:rPr>
        <w:t>Cryo</w:t>
      </w:r>
      <w:proofErr w:type="spellEnd"/>
      <w:r w:rsidRPr="00666618">
        <w:rPr>
          <w:rFonts w:ascii="Times New Roman" w:hAnsi="Times New Roman" w:cs="Times New Roman"/>
          <w:b/>
          <w:bCs/>
          <w:sz w:val="24"/>
          <w:szCs w:val="24"/>
        </w:rPr>
        <w:t>-EM analysis of 2014-422 spike trimers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F3D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A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 representative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micrograph from 1,586 micrographs. </w:t>
      </w:r>
      <w:r w:rsidRPr="006F3D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B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D class averages of characteristic projection views of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particles. </w:t>
      </w:r>
      <w:r w:rsidRPr="00BD135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C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lowchart of the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data processing. </w:t>
      </w:r>
      <w:r w:rsidRPr="00BD135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D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solution estimation of the EM map. Gold standard Fourier shell correlation (FSC) curve, showing the overall nominal resolutions of 2.6 Å </w:t>
      </w:r>
      <w:r w:rsidRPr="00BD135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E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gular distributions of the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particles in the final round of refinement. </w:t>
      </w:r>
      <w:r w:rsidRPr="00BD135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F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66618">
        <w:rPr>
          <w:rFonts w:ascii="Times New Roman" w:hAnsi="Times New Roman" w:cs="Times New Roman"/>
          <w:bCs/>
          <w:sz w:val="24"/>
          <w:szCs w:val="24"/>
        </w:rPr>
        <w:t>local resolution map. A color scale at the bottom of each local resolution map indicates resolution (2.5-4 Å).</w:t>
      </w: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826"/>
    <w:rsid w:val="0030726D"/>
    <w:rsid w:val="0047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8AD66"/>
  <w15:chartTrackingRefBased/>
  <w15:docId w15:val="{1EE3B2BE-D532-4727-ACD8-28B8C3238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82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3:00Z</dcterms:created>
  <dcterms:modified xsi:type="dcterms:W3CDTF">2025-12-09T10:33:00Z</dcterms:modified>
</cp:coreProperties>
</file>